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6E4" w:rsidRPr="009275F9" w:rsidRDefault="001D26E4" w:rsidP="001D26E4">
      <w:pPr>
        <w:rPr>
          <w:rFonts w:cs="Arial"/>
          <w:lang w:val="en-US"/>
        </w:rPr>
      </w:pPr>
      <w:proofErr w:type="gramStart"/>
      <w:r w:rsidRPr="009275F9">
        <w:rPr>
          <w:rFonts w:cs="Arial"/>
          <w:lang w:val="en-US"/>
        </w:rPr>
        <w:t>S1 Fig.</w:t>
      </w:r>
      <w:proofErr w:type="gramEnd"/>
      <w:r w:rsidRPr="009275F9">
        <w:rPr>
          <w:rFonts w:cs="Arial"/>
          <w:lang w:val="en-US"/>
        </w:rPr>
        <w:t xml:space="preserve"> Distribution of w-GRS within Samples A and B using SNP group#1 and #2</w:t>
      </w:r>
    </w:p>
    <w:p w:rsidR="001D26E4" w:rsidRPr="009275F9" w:rsidRDefault="001D26E4" w:rsidP="001D26E4">
      <w:pPr>
        <w:ind w:left="-851"/>
        <w:contextualSpacing/>
        <w:rPr>
          <w:rFonts w:cs="Arial"/>
        </w:rPr>
      </w:pPr>
      <w:r w:rsidRPr="00223DE7">
        <w:rPr>
          <w:rFonts w:cs="Arial"/>
          <w:noProof/>
          <w:lang w:val="en-US"/>
        </w:rPr>
      </w:r>
      <w:r w:rsidRPr="00223DE7">
        <w:rPr>
          <w:rFonts w:cs="Arial"/>
          <w:noProof/>
          <w:lang w:val="en-US"/>
        </w:rPr>
        <w:pict>
          <v:group id="Agrupa 1" o:spid="_x0000_s1026" style="width:542.75pt;height:551.45pt;mso-position-horizontal-relative:char;mso-position-vertical-relative:line" coordsize="85630,8563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7" o:spid="_x0000_s1027" type="#_x0000_t75" style="position:absolute;width:42767;height:42767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5L5nEAAAA2gAAAA8AAABkcnMvZG93bnJldi54bWxEj0FrwkAUhO9C/8PyCt50o6USomuQFqkU&#10;eoi2FG+P7DMJyb4Nu6tJ/323IPQ4zMw3zCYfTSdu5HxjWcFinoAgLq1uuFLwedrPUhA+IGvsLJOC&#10;H/KQbx8mG8y0Hbig2zFUIkLYZ6igDqHPpPRlTQb93PbE0btYZzBE6SqpHQ4Rbjq5TJKVNNhwXKix&#10;p5eayvZ4NQpM6r52b9/++Vz0p/fXdvGxPKdBqenjuFuDCDSG//C9fdAKnuDvSrwBcvsL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V5L5nEAAAA2gAAAA8AAAAAAAAAAAAAAAAA&#10;nwIAAGRycy9kb3ducmV2LnhtbFBLBQYAAAAABAAEAPcAAACQAwAAAAA=&#10;" stroked="t" strokecolor="black [3213]" strokeweight="3e-5mm">
              <v:imagedata r:id="rId4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ZoneTexte 11" o:spid="_x0000_s1028" type="#_x0000_t202" style="position:absolute;left:3524;top:1905;width:9715;height:257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o4dsIA&#10;AADaAAAADwAAAGRycy9kb3ducmV2LnhtbESPQWsCMRSE70L/Q3iFXkSzVitlaxQRhOJBcLX35+Z1&#10;s3TzsiSpu/57Iwgeh5n5hlmsetuIC/lQO1YwGWcgiEuna64UnI7b0SeIEJE1No5JwZUCrJYvgwXm&#10;2nV8oEsRK5EgHHJUYGJscylDachiGLuWOHm/zluMSfpKao9dgttGvmfZXFqsOS0YbGljqPwr/q2C&#10;bFfr6exktsMN4/mn83t7/tgr9fbar79AROrjM/xof2sFM7hfSTdA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Ojh2wgAAANoAAAAPAAAAAAAAAAAAAAAAAJgCAABkcnMvZG93&#10;bnJldi54bWxQSwUGAAAAAAQABAD1AAAAhwMAAAAA&#10;" fillcolor="white [3201]" strokecolor="#7f7f7f [1601]">
              <v:textbox>
                <w:txbxContent>
                  <w:p w:rsidR="001D26E4" w:rsidRDefault="001D26E4" w:rsidP="001D26E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dark1"/>
                        <w:sz w:val="22"/>
                        <w:szCs w:val="22"/>
                        <w:lang w:val="fr-CH"/>
                      </w:rPr>
                      <w:t>SNP group #1</w:t>
                    </w:r>
                  </w:p>
                </w:txbxContent>
              </v:textbox>
            </v:shape>
            <v:shape id="Picture 3" o:spid="_x0000_s1029" type="#_x0000_t75" style="position:absolute;top:42862;width:42768;height:42768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iR23EAAAA2gAAAA8AAABkcnMvZG93bnJldi54bWxEj9FqwkAURN+F/sNyC77pRq1SUjdBbAP1&#10;RVv1Ay7Za5KavRuyW9369d2C0MdhZs4wyzyYVlyod41lBZNxAoK4tLrhSsHxUIyeQTiPrLG1TAp+&#10;yEGePQyWmGp75U+67H0lIoRdigpq77tUSlfWZNCNbUccvZPtDfoo+0rqHq8Rblo5TZKFNNhwXKix&#10;o3VN5Xn/bRSswtPrdnMrvt52i9kuFEXl6PSh1PAxrF5AeAr+P3xvv2sFc/i7Em+AzH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QiR23EAAAA2gAAAA8AAAAAAAAAAAAAAAAA&#10;nwIAAGRycy9kb3ducmV2LnhtbFBLBQYAAAAABAAEAPcAAACQAwAAAAA=&#10;" stroked="t" strokecolor="black [3213]" strokeweight="3e-5mm">
              <v:imagedata r:id="rId5" o:title=""/>
              <o:lock v:ext="edit" aspectratio="f"/>
            </v:shape>
            <v:shape id="ZoneTexte 15" o:spid="_x0000_s1030" type="#_x0000_t202" style="position:absolute;left:3429;top:44100;width:9715;height:25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QDmsMA&#10;AADaAAAADwAAAGRycy9kb3ducmV2LnhtbESPT2sCMRTE7wW/Q3iCl1Kz1Splu1kRQZAehPrn/ty8&#10;bhY3L0uSuuu3b4RCj8PM/IYpVoNtxY18aBwreJ1mIIgrpxuuFZyO25d3ECEia2wdk4I7BViVo6cC&#10;c+16/qLbIdYiQTjkqMDE2OVShsqQxTB1HXHyvp23GJP0tdQe+wS3rZxl2VJabDgtGOxoY6i6Hn6s&#10;guyz0fO3k9k+bxgv597v7WWxV2oyHtYfICIN8T/8195pBUt4XEk3QJa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QDmsMAAADaAAAADwAAAAAAAAAAAAAAAACYAgAAZHJzL2Rv&#10;d25yZXYueG1sUEsFBgAAAAAEAAQA9QAAAIgDAAAAAA==&#10;" fillcolor="white [3201]" strokecolor="#7f7f7f [1601]">
              <v:textbox>
                <w:txbxContent>
                  <w:p w:rsidR="001D26E4" w:rsidRDefault="001D26E4" w:rsidP="001D26E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dark1"/>
                        <w:sz w:val="22"/>
                        <w:szCs w:val="22"/>
                        <w:lang w:val="fr-CH"/>
                      </w:rPr>
                      <w:t>SNP group #1</w:t>
                    </w:r>
                  </w:p>
                </w:txbxContent>
              </v:textbox>
            </v:shape>
            <v:shape id="Picture 6" o:spid="_x0000_s1031" type="#_x0000_t75" style="position:absolute;left:42862;width:42768;height:42768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MuSebDAAAA2gAAAA8AAABkcnMvZG93bnJldi54bWxEj81qwzAQhO+FvoPYQm+NlFLi1IkSQiE0&#10;18YOobfF2tgm1sqxVP+8fVQo9DjMzDfMejvaRvTU+dqxhvlMgSAunKm51JBn+5clCB+QDTaOScNE&#10;Hrabx4c1psYN/EX9MZQiQtinqKEKoU2l9EVFFv3MtcTRu7jOYoiyK6XpcIhw28hXpRbSYs1xocKW&#10;Pioqrscfq+H8fRt5Og/16T3bJ5/Dm8oXrLR+fhp3KxCBxvAf/msfjIYEfq/EGyA3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y5J5sMAAADaAAAADwAAAAAAAAAAAAAAAACf&#10;AgAAZHJzL2Rvd25yZXYueG1sUEsFBgAAAAAEAAQA9wAAAI8DAAAAAA==&#10;" stroked="t" strokecolor="black [3213]" strokeweight="3e-5mm">
              <v:imagedata r:id="rId6" o:title=""/>
              <o:lock v:ext="edit" aspectratio="f"/>
            </v:shape>
            <v:shape id="ZoneTexte 17" o:spid="_x0000_s1032" type="#_x0000_t202" style="position:absolute;left:45053;top:1714;width:9715;height:25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cyc78A&#10;AADaAAAADwAAAGRycy9kb3ducmV2LnhtbERPy4rCMBTdC/MP4Q64kTH1MYN0jCKCIC4EH7O/Ntem&#10;THNTkmjr35uF4PJw3vNlZ2txJx8qxwpGwwwEceF0xaWC82nzNQMRIrLG2jEpeFCA5eKjN8dcu5YP&#10;dD/GUqQQDjkqMDE2uZShMGQxDF1DnLir8xZjgr6U2mObwm0tx1n2Iy1WnBoMNrQ2VPwfb1ZBtqv0&#10;ZHo2m8Ga8fLX+r29fO+V6n92q18Qkbr4Fr/cW60gbU1X0g2Qi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dzJzvwAAANoAAAAPAAAAAAAAAAAAAAAAAJgCAABkcnMvZG93bnJl&#10;di54bWxQSwUGAAAAAAQABAD1AAAAhAMAAAAA&#10;" fillcolor="white [3201]" strokecolor="#7f7f7f [1601]">
              <v:textbox>
                <w:txbxContent>
                  <w:p w:rsidR="001D26E4" w:rsidRDefault="001D26E4" w:rsidP="001D26E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dark1"/>
                        <w:sz w:val="22"/>
                        <w:szCs w:val="22"/>
                        <w:lang w:val="fr-CH"/>
                      </w:rPr>
                      <w:t>SNP group #2</w:t>
                    </w:r>
                  </w:p>
                </w:txbxContent>
              </v:textbox>
            </v:shape>
            <v:shape id="Picture 5" o:spid="_x0000_s1033" type="#_x0000_t75" style="position:absolute;left:42767;top:42862;width:42768;height:42768;visibility:visible" o:preferrelative="f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BXmrrDAAAA2gAAAA8AAABkcnMvZG93bnJldi54bWxEj0FrwkAUhO+F/oflFXprNnooGrNKMQi5&#10;tKBV8PjIPrOp2bdJdtX4791CocdhZr5h8tVoW3GlwTeOFUySFARx5XTDtYL99+ZtBsIHZI2tY1Jw&#10;Jw+r5fNTjpl2N97SdRdqESHsM1RgQugyKX1lyKJPXEccvZMbLIYoh1rqAW8Rbls5TdN3abHhuGCw&#10;o7Wh6ry7WAXl12y+PZripz9fxkP/WdCpP5BSry/jxwJEoDH8h//apVYwh98r8QbI5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4FeausMAAADaAAAADwAAAAAAAAAAAAAAAACf&#10;AgAAZHJzL2Rvd25yZXYueG1sUEsFBgAAAAAEAAQA9wAAAI8DAAAAAA==&#10;" stroked="t" strokecolor="black [3213]" strokeweight="3e-5mm">
              <v:imagedata r:id="rId7" o:title=""/>
              <o:lock v:ext="edit" aspectratio="f"/>
            </v:shape>
            <v:shape id="ZoneTexte 19" o:spid="_x0000_s1034" type="#_x0000_t202" style="position:absolute;left:45339;top:43719;width:9715;height:257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lhqcMA&#10;AADbAAAADwAAAGRycy9kb3ducmV2LnhtbESPQWsCMRCF74X+hzAFL6VmrW2RrVFEEMSDULX3cTNu&#10;lm4mS5K623/fOQjeZnhv3vtmvhx8q64UUxPYwGRcgCKugm24NnA6bl5moFJGttgGJgN/lGC5eHyY&#10;Y2lDz190PeRaSQinEg24nLtS61Q58pjGoSMW7RKixyxrrLWN2Eu4b/VrUXxojw1Lg8OO1o6qn8Ov&#10;N1DsGjt9O7nN85rx/N3HvT+/740ZPQ2rT1CZhnw33663VvCFXn6RAf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FlhqcMAAADbAAAADwAAAAAAAAAAAAAAAACYAgAAZHJzL2Rv&#10;d25yZXYueG1sUEsFBgAAAAAEAAQA9QAAAIgDAAAAAA==&#10;" fillcolor="white [3201]" strokecolor="#7f7f7f [1601]">
              <v:textbox>
                <w:txbxContent>
                  <w:p w:rsidR="001D26E4" w:rsidRDefault="001D26E4" w:rsidP="001D26E4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dark1"/>
                        <w:sz w:val="22"/>
                        <w:szCs w:val="22"/>
                        <w:lang w:val="fr-CH"/>
                      </w:rPr>
                      <w:t>SNP group #2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64266" w:rsidRPr="001D26E4" w:rsidRDefault="001D26E4" w:rsidP="001D26E4">
      <w:pPr>
        <w:rPr>
          <w:rFonts w:ascii="Arial" w:hAnsi="Arial" w:cs="Arial"/>
          <w:lang w:val="en-US"/>
        </w:rPr>
      </w:pPr>
      <w:r w:rsidRPr="009275F9">
        <w:rPr>
          <w:rFonts w:cs="Arial"/>
          <w:i/>
          <w:lang w:val="en-US"/>
        </w:rPr>
        <w:t>Upper: Sample A; Lower: Sample B</w:t>
      </w:r>
    </w:p>
    <w:sectPr w:rsidR="00664266" w:rsidRPr="001D26E4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1D26E4"/>
    <w:rsid w:val="001D26E4"/>
    <w:rsid w:val="00276049"/>
    <w:rsid w:val="00311CA7"/>
    <w:rsid w:val="003D41A5"/>
    <w:rsid w:val="00473911"/>
    <w:rsid w:val="005913FF"/>
    <w:rsid w:val="00664266"/>
    <w:rsid w:val="00747486"/>
    <w:rsid w:val="007C6DFF"/>
    <w:rsid w:val="00D45B9F"/>
    <w:rsid w:val="00DF4111"/>
    <w:rsid w:val="00F444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4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26E4"/>
    <w:pPr>
      <w:spacing w:after="0"/>
    </w:pPr>
    <w:rPr>
      <w:lang w:val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26E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19</Characters>
  <Application>Microsoft Office Word</Application>
  <DocSecurity>0</DocSecurity>
  <Lines>1</Lines>
  <Paragraphs>1</Paragraphs>
  <ScaleCrop>false</ScaleCrop>
  <Company>CHUV | Centre hospitalier universitaire vaudois</Company>
  <LinksUpToDate>false</LinksUpToDate>
  <CharactersWithSpaces>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gi Morgui Nuria (HOS36203)</dc:creator>
  <cp:lastModifiedBy>Saigi Morgui Nuria (HOS36203)</cp:lastModifiedBy>
  <cp:revision>1</cp:revision>
  <dcterms:created xsi:type="dcterms:W3CDTF">2016-09-30T08:39:00Z</dcterms:created>
  <dcterms:modified xsi:type="dcterms:W3CDTF">2016-09-30T08:39:00Z</dcterms:modified>
</cp:coreProperties>
</file>